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32E5" w:rsidRPr="00601639" w:rsidRDefault="00601639" w:rsidP="00601639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601639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B75840">
        <w:rPr>
          <w:rFonts w:ascii="Times New Roman" w:hAnsi="Times New Roman" w:cs="Times New Roman" w:hint="eastAsia"/>
          <w:b/>
          <w:sz w:val="28"/>
          <w:szCs w:val="28"/>
        </w:rPr>
        <w:t>t</w:t>
      </w:r>
      <w:r w:rsidR="00B75840">
        <w:rPr>
          <w:rFonts w:ascii="Times New Roman" w:hAnsi="Times New Roman" w:cs="Times New Roman"/>
          <w:b/>
          <w:sz w:val="28"/>
          <w:szCs w:val="28"/>
        </w:rPr>
        <w:t>abl</w:t>
      </w:r>
      <w:r w:rsidR="00B75840">
        <w:rPr>
          <w:rFonts w:ascii="Times New Roman" w:hAnsi="Times New Roman" w:cs="Times New Roman" w:hint="eastAsia"/>
          <w:b/>
          <w:sz w:val="28"/>
          <w:szCs w:val="28"/>
        </w:rPr>
        <w:t>e</w:t>
      </w:r>
      <w:r w:rsidR="002A5F76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601639">
        <w:rPr>
          <w:rFonts w:ascii="Times New Roman" w:hAnsi="Times New Roman" w:cs="Times New Roman"/>
          <w:b/>
          <w:sz w:val="28"/>
          <w:szCs w:val="28"/>
        </w:rPr>
        <w:t>1 Details of primers used for RT-qPCR in this study</w:t>
      </w:r>
    </w:p>
    <w:tbl>
      <w:tblPr>
        <w:tblW w:w="5000" w:type="pct"/>
        <w:tblLook w:val="04A0"/>
      </w:tblPr>
      <w:tblGrid>
        <w:gridCol w:w="2764"/>
        <w:gridCol w:w="3478"/>
        <w:gridCol w:w="1066"/>
        <w:gridCol w:w="3433"/>
        <w:gridCol w:w="3433"/>
      </w:tblGrid>
      <w:tr w:rsidR="00601639" w:rsidRPr="00601639" w:rsidTr="00F73C4E">
        <w:trPr>
          <w:trHeight w:val="384"/>
        </w:trPr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 annotation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tabase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3C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 sequence (5-3</w:t>
            </w:r>
            <w:r w:rsidR="003C31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3C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 sequence (5-</w:t>
            </w:r>
            <w:r w:rsidR="003C31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="003C31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601639" w:rsidRPr="00601639" w:rsidTr="00F73C4E">
        <w:trPr>
          <w:trHeight w:val="287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NITY_DN8803_c0_g1_i1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xin-responsive protei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EGG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AGAACAGATACGAGGAACT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GCATGTAAGAGGATCAGGA</w:t>
            </w:r>
          </w:p>
        </w:tc>
      </w:tr>
      <w:tr w:rsidR="00601639" w:rsidRPr="00601639" w:rsidTr="00F73C4E">
        <w:trPr>
          <w:trHeight w:val="287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NITY_DN39089_c1_g3_i1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lmitoyl-protein thioesteras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EGG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AATGAGCCGTCTGGGTAG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CTTCAGCAGCCTAGAGAAT</w:t>
            </w:r>
          </w:p>
        </w:tc>
      </w:tr>
      <w:tr w:rsidR="00601639" w:rsidRPr="00601639" w:rsidTr="00F73C4E">
        <w:trPr>
          <w:trHeight w:val="287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NITY_DN19358_c0_g2_i1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 phosphorylat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GGGCAGAGTCCGAACAG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CAGGTCCTTGGCACTT</w:t>
            </w:r>
          </w:p>
        </w:tc>
      </w:tr>
      <w:tr w:rsidR="00601639" w:rsidRPr="00601639" w:rsidTr="00F73C4E">
        <w:trPr>
          <w:trHeight w:val="287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NITY_DN25050_c0_g1_i1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lcium-binding protei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EGG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CACCATCCAGTCTCACAT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ACACCTTGAATGCCTCTG</w:t>
            </w:r>
          </w:p>
        </w:tc>
      </w:tr>
      <w:tr w:rsidR="00601639" w:rsidRPr="00601639" w:rsidTr="00F73C4E">
        <w:trPr>
          <w:trHeight w:val="287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NITY_DN26890_c0_g1_i3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 phosphorylat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CCGAATTAGGAGCACCAG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GGAGAAGCCACAACCAT</w:t>
            </w:r>
          </w:p>
        </w:tc>
      </w:tr>
      <w:tr w:rsidR="00601639" w:rsidRPr="00601639" w:rsidTr="00F73C4E">
        <w:trPr>
          <w:trHeight w:val="287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NITY_DN38693_c3_g9_i1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ine/threonine-protein phosphatase 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EGG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GTTCTGGGCTAGGGTTT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GCTTAATTGCTCGTGGTT</w:t>
            </w:r>
          </w:p>
        </w:tc>
      </w:tr>
      <w:tr w:rsidR="00601639" w:rsidRPr="00601639" w:rsidTr="00F73C4E">
        <w:trPr>
          <w:trHeight w:val="287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NITY_DN35488_c0_g2_i1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rch and sucrose metabolism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EGG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AGCAGAGCGTACCACAT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CGGCGGAGTACACCATTA</w:t>
            </w:r>
          </w:p>
        </w:tc>
      </w:tr>
      <w:tr w:rsidR="00601639" w:rsidRPr="00601639" w:rsidTr="00F73C4E">
        <w:trPr>
          <w:trHeight w:val="287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NITY_DN30661_c0_g1_i2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tty acid metabolic proces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TAGGTCAATGTCAGTAGCA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TCAAGAGGCAGAGGAAGG</w:t>
            </w:r>
          </w:p>
        </w:tc>
      </w:tr>
      <w:tr w:rsidR="00601639" w:rsidRPr="00601639" w:rsidTr="00F73C4E">
        <w:trPr>
          <w:trHeight w:val="287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NITY_DN36596_c0_g1_i2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tosynthesi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EGG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TCCTACTCCTTCCGATTGT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CTTGAGACCAGTGAATGAA</w:t>
            </w:r>
          </w:p>
        </w:tc>
      </w:tr>
      <w:tr w:rsidR="00601639" w:rsidRPr="00601639" w:rsidTr="00F73C4E">
        <w:trPr>
          <w:trHeight w:val="287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NITY_DN38940_c0_g1_i1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nt hormone signal transduct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EGG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TACTGCCACTGCCATTGC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CTCATCCTGCGTGAAGAACA</w:t>
            </w:r>
          </w:p>
        </w:tc>
      </w:tr>
      <w:tr w:rsidR="00601639" w:rsidRPr="00601639" w:rsidTr="00F73C4E">
        <w:trPr>
          <w:trHeight w:val="287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NITY_DN24790_c0_g2_i2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A responsive element binding factor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EGG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CTCCTCCGCACTCCATAT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CCGTCTGTCTACTCATTGA</w:t>
            </w:r>
          </w:p>
        </w:tc>
      </w:tr>
      <w:tr w:rsidR="00601639" w:rsidRPr="00601639" w:rsidTr="00F73C4E">
        <w:trPr>
          <w:trHeight w:val="287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NITY_DN30916_c0_g2_i3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 signaling pathway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EGG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GCTTTGTAGGCTGTGA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TCTGCGACGGTATCTTGA</w:t>
            </w:r>
          </w:p>
        </w:tc>
      </w:tr>
      <w:tr w:rsidR="00601639" w:rsidRPr="00601639" w:rsidTr="00F73C4E">
        <w:trPr>
          <w:trHeight w:val="287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NITY_DN38458_c1_g4_i1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ehalose biosynthetic proce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TTGGCGTTGATGATATGGA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TCAGCCTGGACTTCCTCAA</w:t>
            </w:r>
          </w:p>
        </w:tc>
      </w:tr>
      <w:tr w:rsidR="00601639" w:rsidRPr="00601639" w:rsidTr="00F73C4E">
        <w:trPr>
          <w:trHeight w:val="287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NITY_DN21214_c0_g2_i2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nt hormone signal transduct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EGG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CTTGAACTGGTACAGGAGA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AGATAGAGCAGCAGAGACT</w:t>
            </w:r>
          </w:p>
        </w:tc>
      </w:tr>
      <w:tr w:rsidR="00601639" w:rsidRPr="00601639" w:rsidTr="00F73C4E">
        <w:trPr>
          <w:trHeight w:val="287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NITY_DN26855_c1_g3_i1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xin-responsive protei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EGG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TTCTCTTGAACACGCTCTGA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GCCATTGATGTGTCCTCTG</w:t>
            </w:r>
          </w:p>
        </w:tc>
      </w:tr>
      <w:tr w:rsidR="00601639" w:rsidRPr="00601639" w:rsidTr="00F73C4E">
        <w:trPr>
          <w:trHeight w:val="287"/>
        </w:trPr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IS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stone H3.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GCCATGCAGTGTTGGCA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639" w:rsidRPr="00601639" w:rsidRDefault="00601639" w:rsidP="006016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16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TGGCGTGGATGGCACAGA</w:t>
            </w:r>
          </w:p>
        </w:tc>
      </w:tr>
    </w:tbl>
    <w:p w:rsidR="00EA572A" w:rsidRDefault="00EA572A" w:rsidP="00EA572A"/>
    <w:sectPr w:rsidR="00EA572A" w:rsidSect="00EA572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A572A"/>
    <w:rsid w:val="00073669"/>
    <w:rsid w:val="0013633F"/>
    <w:rsid w:val="00166FAE"/>
    <w:rsid w:val="002A5F76"/>
    <w:rsid w:val="00331A05"/>
    <w:rsid w:val="003C317E"/>
    <w:rsid w:val="004E32E5"/>
    <w:rsid w:val="00534505"/>
    <w:rsid w:val="005A223D"/>
    <w:rsid w:val="00601639"/>
    <w:rsid w:val="00940ED4"/>
    <w:rsid w:val="00AE6DB9"/>
    <w:rsid w:val="00B75840"/>
    <w:rsid w:val="00DF3166"/>
    <w:rsid w:val="00E9122B"/>
    <w:rsid w:val="00EA572A"/>
    <w:rsid w:val="00F73C4E"/>
    <w:rsid w:val="00F812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32E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7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3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2</Words>
  <Characters>1496</Characters>
  <Application>Microsoft Office Word</Application>
  <DocSecurity>0</DocSecurity>
  <Lines>12</Lines>
  <Paragraphs>3</Paragraphs>
  <ScaleCrop>false</ScaleCrop>
  <Company>Microsoft</Company>
  <LinksUpToDate>false</LinksUpToDate>
  <CharactersWithSpaces>1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5</cp:revision>
  <dcterms:created xsi:type="dcterms:W3CDTF">2020-07-31T03:40:00Z</dcterms:created>
  <dcterms:modified xsi:type="dcterms:W3CDTF">2020-07-31T07:32:00Z</dcterms:modified>
</cp:coreProperties>
</file>